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8CB9AE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bookmarkStart w:id="0" w:name="_GoBack"/>
      <w:bookmarkEnd w:id="0"/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CHIKV N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sp2</w:t>
      </w: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659BD1E3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GGCAGTGGTCCCAGATAATTCAAG</w:t>
      </w:r>
    </w:p>
    <w:p w14:paraId="22A12192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GTACATACCCCACCTAGATCTGTCG</w:t>
      </w:r>
    </w:p>
    <w:p w14:paraId="639BBBE7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</w:p>
    <w:p w14:paraId="641E87BF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β-Actin</w:t>
      </w: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52C600ED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ATCACCATTGGCAATGAGCG</w:t>
      </w:r>
    </w:p>
    <w:p w14:paraId="7D45C755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TTGAAGGTAGTTTCGTGGAT</w:t>
      </w:r>
    </w:p>
    <w:p w14:paraId="69C45C09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</w:p>
    <w:p w14:paraId="2D3D29A1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IL6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7C3CE58E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TGGGGCTCTTCAAAAGCTCC</w:t>
      </w:r>
    </w:p>
    <w:p w14:paraId="5ED13D08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AGGAACTATCACCGGATCTTCAA</w:t>
      </w:r>
    </w:p>
    <w:p w14:paraId="12EADEFD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</w:p>
    <w:p w14:paraId="28AEE219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IL1B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3BFADE39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GAAATGCCACCTTTTGACAGTG</w:t>
      </w:r>
    </w:p>
    <w:p w14:paraId="626936CD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GAAATGCCACCTTTTGACAGTG</w:t>
      </w:r>
    </w:p>
    <w:p w14:paraId="20819E33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</w:p>
    <w:p w14:paraId="0B35D121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TNFa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3BE1E74E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CCAAATGGCCTCCCTCTCAT</w:t>
      </w:r>
    </w:p>
    <w:p w14:paraId="144F8AC0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GGTGGTTTGCTACGACGTGG</w:t>
      </w:r>
    </w:p>
    <w:p w14:paraId="62CE92F1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</w:p>
    <w:p w14:paraId="5D05175A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SIRT1</w:t>
      </w: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43E7D459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TGATTGGCACCGATCCTCG</w:t>
      </w:r>
    </w:p>
    <w:p w14:paraId="7DC4444C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CCACAGCGTCATATCATCCAG</w:t>
      </w:r>
    </w:p>
    <w:p w14:paraId="63CD857E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</w:p>
    <w:p w14:paraId="3CA0CE7E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HMOX1</w:t>
      </w: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42727844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AGGTACACATCCAAGCCGAGA</w:t>
      </w:r>
    </w:p>
    <w:p w14:paraId="6B88E6BD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CATCACCAGCTTAAAGCCTTCT</w:t>
      </w:r>
    </w:p>
    <w:p w14:paraId="5F62FEA3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</w:p>
    <w:p w14:paraId="2B979310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PARP1</w:t>
      </w: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7A23AE9D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GACACCCCGTGCAGACTTG</w:t>
      </w:r>
    </w:p>
    <w:p w14:paraId="0A1784B9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CCACCACACGTACTGCTCG</w:t>
      </w:r>
    </w:p>
    <w:p w14:paraId="172BDB9F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</w:p>
    <w:p w14:paraId="6BDA4F10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BCL2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5ACC0C6C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ACGTGGACCTCATGGAGTG</w:t>
      </w:r>
    </w:p>
    <w:p w14:paraId="7E75C865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TGTGTATAGCAATCCCAGGCA</w:t>
      </w:r>
    </w:p>
    <w:p w14:paraId="564C66B7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</w:p>
    <w:p w14:paraId="4888A6D3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BAX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74A46BDF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AGACAGGGGCCTTTTTGCTAC</w:t>
      </w:r>
    </w:p>
    <w:p w14:paraId="0D9494BD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AATTCGCCGGAGACACTCG</w:t>
      </w:r>
    </w:p>
    <w:p w14:paraId="6DB92923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</w:p>
    <w:p w14:paraId="3E9749CD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eastAsia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 xml:space="preserve">HSP90AA1 </w:t>
      </w: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(5'-&gt;</w:t>
      </w:r>
      <w: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3')</w:t>
      </w:r>
    </w:p>
    <w:p w14:paraId="3B6280C7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GACGCTCTGGATAAAATCCGTT</w:t>
      </w:r>
    </w:p>
    <w:p w14:paraId="0CB5EF66">
      <w:pP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</w:pPr>
      <w:r>
        <w:rPr>
          <w:rFonts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  <w:t>TGGGAATGAGATTGATGTGCAG</w:t>
      </w:r>
    </w:p>
    <w:p w14:paraId="63CC6002">
      <w:pPr>
        <w:rPr>
          <w:rFonts w:hint="default" w:ascii="Courier" w:hAnsi="Courier" w:eastAsia="宋体" w:cs="Courier"/>
          <w:i w:val="0"/>
          <w:iCs w:val="0"/>
          <w:caps w:val="0"/>
          <w:color w:val="000000"/>
          <w:spacing w:val="0"/>
          <w:sz w:val="27"/>
          <w:szCs w:val="27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345241"/>
    <w:rsid w:val="28A42EBB"/>
    <w:rsid w:val="6B993211"/>
    <w:rsid w:val="7B34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606</Characters>
  <Lines>0</Lines>
  <Paragraphs>0</Paragraphs>
  <TotalTime>1</TotalTime>
  <ScaleCrop>false</ScaleCrop>
  <LinksUpToDate>false</LinksUpToDate>
  <CharactersWithSpaces>6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4:35:00Z</dcterms:created>
  <dc:creator>闹过海嗨</dc:creator>
  <cp:lastModifiedBy>闹过海嗨</cp:lastModifiedBy>
  <dcterms:modified xsi:type="dcterms:W3CDTF">2025-05-06T09:2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C88782FF6984FD3AF4776C592CCA7EB_13</vt:lpwstr>
  </property>
  <property fmtid="{D5CDD505-2E9C-101B-9397-08002B2CF9AE}" pid="4" name="KSOTemplateDocerSaveRecord">
    <vt:lpwstr>eyJoZGlkIjoiNGU5YTk2NWU3OTRhNTU0YjZlNWE0ODExMjY4YzM0MTgiLCJ1c2VySWQiOiIzMjkyNjY0NzIifQ==</vt:lpwstr>
  </property>
</Properties>
</file>